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73C3" w14:textId="12A4F6F7" w:rsidR="00C939A7" w:rsidRPr="00771CC5" w:rsidRDefault="00771CC5" w:rsidP="00771CC5">
      <w:pPr>
        <w:jc w:val="center"/>
        <w:rPr>
          <w:rFonts w:ascii="Arial" w:hAnsi="Arial" w:cs="Arial"/>
          <w:b/>
          <w:bCs/>
          <w:sz w:val="44"/>
          <w:szCs w:val="48"/>
          <w:u w:val="single"/>
        </w:rPr>
      </w:pPr>
      <w:r w:rsidRPr="00771CC5">
        <w:rPr>
          <w:rFonts w:ascii="Arial" w:hAnsi="Arial" w:cs="Arial"/>
          <w:b/>
          <w:bCs/>
          <w:sz w:val="44"/>
          <w:szCs w:val="48"/>
          <w:u w:val="single"/>
        </w:rPr>
        <w:t xml:space="preserve">Supplemental </w:t>
      </w:r>
      <w:r w:rsidR="003401DF">
        <w:rPr>
          <w:rFonts w:ascii="Arial" w:hAnsi="Arial" w:cs="Arial" w:hint="eastAsia"/>
          <w:b/>
          <w:bCs/>
          <w:sz w:val="44"/>
          <w:szCs w:val="48"/>
          <w:u w:val="single"/>
        </w:rPr>
        <w:t>f</w:t>
      </w:r>
      <w:r w:rsidRPr="00771CC5">
        <w:rPr>
          <w:rFonts w:ascii="Arial" w:hAnsi="Arial" w:cs="Arial"/>
          <w:b/>
          <w:bCs/>
          <w:sz w:val="44"/>
          <w:szCs w:val="48"/>
          <w:u w:val="single"/>
        </w:rPr>
        <w:t>igure</w:t>
      </w:r>
    </w:p>
    <w:p w14:paraId="3855E625" w14:textId="053837DD" w:rsidR="00771CC5" w:rsidRDefault="00771CC5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 w:rsidRPr="00771CC5">
        <w:rPr>
          <w:rFonts w:ascii="Arial" w:hAnsi="Arial" w:cs="Arial"/>
          <w:noProof/>
          <w:sz w:val="40"/>
          <w:szCs w:val="44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6CE2FF" wp14:editId="49FCE05D">
                <wp:simplePos x="0" y="0"/>
                <wp:positionH relativeFrom="margin">
                  <wp:align>center</wp:align>
                </wp:positionH>
                <wp:positionV relativeFrom="paragraph">
                  <wp:posOffset>438150</wp:posOffset>
                </wp:positionV>
                <wp:extent cx="3219702" cy="863908"/>
                <wp:effectExtent l="0" t="0" r="0" b="0"/>
                <wp:wrapNone/>
                <wp:docPr id="3" name="グループ化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D53A4A-D97D-EDDC-4450-92ACA92349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9702" cy="863908"/>
                          <a:chOff x="0" y="0"/>
                          <a:chExt cx="3219702" cy="863908"/>
                        </a:xfrm>
                      </wpg:grpSpPr>
                      <wps:wsp>
                        <wps:cNvPr id="1471195725" name="フリーフォーム: 図形 1471195725">
                          <a:extLst>
                            <a:ext uri="{FF2B5EF4-FFF2-40B4-BE49-F238E27FC236}">
                              <a16:creationId xmlns:a16="http://schemas.microsoft.com/office/drawing/2014/main" id="{28B161B7-1989-F072-C80F-1FE462C35075}"/>
                            </a:ext>
                          </a:extLst>
                        </wps:cNvPr>
                        <wps:cNvSpPr/>
                        <wps:spPr>
                          <a:xfrm>
                            <a:off x="3004" y="256643"/>
                            <a:ext cx="287421" cy="45719"/>
                          </a:xfrm>
                          <a:custGeom>
                            <a:avLst/>
                            <a:gdLst>
                              <a:gd name="connsiteX0" fmla="*/ 0 w 197752"/>
                              <a:gd name="connsiteY0" fmla="*/ 0 h 27465"/>
                              <a:gd name="connsiteX1" fmla="*/ 197753 w 197752"/>
                              <a:gd name="connsiteY1" fmla="*/ 0 h 2746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197752" h="27465">
                                <a:moveTo>
                                  <a:pt x="0" y="0"/>
                                </a:moveTo>
                                <a:lnTo>
                                  <a:pt x="197753" y="0"/>
                                </a:lnTo>
                              </a:path>
                            </a:pathLst>
                          </a:custGeom>
                          <a:ln w="38100" cap="flat">
                            <a:solidFill>
                              <a:srgbClr val="C84955"/>
                            </a:solidFill>
                            <a:prstDash val="solid"/>
                            <a:miter/>
                          </a:ln>
                        </wps:spPr>
                        <wps:bodyPr rtlCol="0" anchor="ctr"/>
                      </wps:wsp>
                      <wps:wsp>
                        <wps:cNvPr id="136498935" name="フリーフォーム: 図形 136498935">
                          <a:extLst>
                            <a:ext uri="{FF2B5EF4-FFF2-40B4-BE49-F238E27FC236}">
                              <a16:creationId xmlns:a16="http://schemas.microsoft.com/office/drawing/2014/main" id="{5C1ACB3D-A6E4-785C-585B-3827CF110CB0}"/>
                            </a:ext>
                          </a:extLst>
                        </wps:cNvPr>
                        <wps:cNvSpPr/>
                        <wps:spPr>
                          <a:xfrm>
                            <a:off x="0" y="584508"/>
                            <a:ext cx="287421" cy="45719"/>
                          </a:xfrm>
                          <a:custGeom>
                            <a:avLst/>
                            <a:gdLst>
                              <a:gd name="connsiteX0" fmla="*/ 0 w 197752"/>
                              <a:gd name="connsiteY0" fmla="*/ 0 h 27465"/>
                              <a:gd name="connsiteX1" fmla="*/ 197753 w 197752"/>
                              <a:gd name="connsiteY1" fmla="*/ 0 h 2746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</a:cxnLst>
                            <a:rect l="l" t="t" r="r" b="b"/>
                            <a:pathLst>
                              <a:path w="197752" h="27465">
                                <a:moveTo>
                                  <a:pt x="0" y="0"/>
                                </a:moveTo>
                                <a:lnTo>
                                  <a:pt x="197753" y="0"/>
                                </a:lnTo>
                              </a:path>
                            </a:pathLst>
                          </a:custGeom>
                          <a:ln w="38100" cap="flat">
                            <a:solidFill>
                              <a:srgbClr val="4068B1"/>
                            </a:solidFill>
                            <a:prstDash val="solid"/>
                            <a:miter/>
                          </a:ln>
                        </wps:spPr>
                        <wps:bodyPr rtlCol="0" anchor="ctr"/>
                      </wps:wsp>
                      <wps:wsp>
                        <wps:cNvPr id="1319675555" name="テキスト ボックス 131">
                          <a:extLst>
                            <a:ext uri="{FF2B5EF4-FFF2-40B4-BE49-F238E27FC236}">
                              <a16:creationId xmlns:a16="http://schemas.microsoft.com/office/drawing/2014/main" id="{9FA8AB88-34E1-53EC-D580-E8E41B3D73B6}"/>
                            </a:ext>
                          </a:extLst>
                        </wps:cNvPr>
                        <wps:cNvSpPr txBox="1"/>
                        <wps:spPr>
                          <a:xfrm>
                            <a:off x="301153" y="0"/>
                            <a:ext cx="210121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510C9C" w14:textId="77777777" w:rsidR="00771CC5" w:rsidRDefault="00771CC5" w:rsidP="00771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ull sternotomy (F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84333913" name="テキスト ボックス 132">
                          <a:extLst>
                            <a:ext uri="{FF2B5EF4-FFF2-40B4-BE49-F238E27FC236}">
                              <a16:creationId xmlns:a16="http://schemas.microsoft.com/office/drawing/2014/main" id="{A50B9685-14ED-4264-D8B8-4841D5DFAF74}"/>
                            </a:ext>
                          </a:extLst>
                        </wps:cNvPr>
                        <wps:cNvSpPr txBox="1"/>
                        <wps:spPr>
                          <a:xfrm>
                            <a:off x="305052" y="315268"/>
                            <a:ext cx="291465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5DA7D2" w14:textId="77777777" w:rsidR="00771CC5" w:rsidRDefault="00771CC5" w:rsidP="00771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Right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ini-thoracotomy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(R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6CE2FF" id="グループ化 2" o:spid="_x0000_s1026" style="position:absolute;left:0;text-align:left;margin-left:0;margin-top:34.5pt;width:253.5pt;height:68pt;z-index:251659264;mso-position-horizontal:center;mso-position-horizontal-relative:margin" coordsize="32197,8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">
                <v:shape id="フリーフォーム: 図形 1471195725" o:spid="_x0000_s1027" style="position:absolute;left:30;top:2566;width:2874;height:457;visibility:visible;mso-wrap-style:square;v-text-anchor:middle" coordsize="197752,27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" path="m,l197753,e" filled="f" strokecolor="#c84955" strokeweight="3pt">
                  <v:stroke joinstyle="miter"/>
                  <v:path arrowok="t" o:connecttype="custom" o:connectlocs="0,0;287422,0" o:connectangles="0,0"/>
                </v:shape>
                <v:shape id="フリーフォーム: 図形 136498935" o:spid="_x0000_s1028" style="position:absolute;top:5845;width:2874;height:457;visibility:visible;mso-wrap-style:square;v-text-anchor:middle" coordsize="197752,27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" path="m,l197753,e" filled="f" strokecolor="#4068b1" strokeweight="3pt">
                  <v:stroke joinstyle="miter"/>
                  <v:path arrowok="t" o:connecttype="custom" o:connectlocs="0,0;287422,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31" o:spid="_x0000_s1029" type="#_x0000_t202" style="position:absolute;left:3011;width:21012;height:54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" filled="f" stroked="f">
                  <v:textbox style="mso-fit-shape-to-text:t">
                    <w:txbxContent>
                      <w:p w14:paraId="60510C9C" w14:textId="77777777" w:rsidR="00771CC5" w:rsidRDefault="00771CC5" w:rsidP="00771CC5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ull sternotomy (F)</w:t>
                        </w:r>
                      </w:p>
                    </w:txbxContent>
                  </v:textbox>
                </v:shape>
                <v:shape id="テキスト ボックス 132" o:spid="_x0000_s1030" type="#_x0000_t202" style="position:absolute;left:3050;top:3152;width:29147;height:54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" filled="f" stroked="f">
                  <v:textbox style="mso-fit-shape-to-text:t">
                    <w:txbxContent>
                      <w:p w14:paraId="205DA7D2" w14:textId="77777777" w:rsidR="00771CC5" w:rsidRDefault="00771CC5" w:rsidP="00771CC5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Right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ini-thoracotomy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(R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771CC5">
        <w:rPr>
          <w:rFonts w:ascii="Arial" w:hAnsi="Arial" w:cs="Arial"/>
          <w:b/>
          <w:bCs/>
          <w:sz w:val="40"/>
          <w:szCs w:val="44"/>
        </w:rPr>
        <w:t>Surgical approach</w:t>
      </w:r>
    </w:p>
    <w:p w14:paraId="6C4AF2B9" w14:textId="77777777" w:rsidR="00771CC5" w:rsidRDefault="00771CC5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</w:p>
    <w:p w14:paraId="6B4D8294" w14:textId="77777777" w:rsidR="00771CC5" w:rsidRDefault="00771CC5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</w:p>
    <w:p w14:paraId="26348A27" w14:textId="32F5FBB1" w:rsidR="00771CC5" w:rsidRDefault="00771CC5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234C09BC" wp14:editId="0978C565">
            <wp:extent cx="3946277" cy="3143250"/>
            <wp:effectExtent l="0" t="0" r="0" b="0"/>
            <wp:docPr id="1912686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874" cy="315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09F69" w14:textId="6CBF5F4A" w:rsidR="00771CC5" w:rsidRDefault="00771CC5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4A573A46" wp14:editId="2B1CE0DA">
            <wp:extent cx="4037668" cy="3136900"/>
            <wp:effectExtent l="0" t="0" r="0" b="0"/>
            <wp:docPr id="82464533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867" cy="3147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7F069" w14:textId="77777777" w:rsidR="001507A0" w:rsidRDefault="001507A0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</w:p>
    <w:p w14:paraId="4E758C88" w14:textId="77777777" w:rsidR="00902420" w:rsidRPr="00902420" w:rsidRDefault="00902420" w:rsidP="00902420">
      <w:pPr>
        <w:jc w:val="center"/>
        <w:rPr>
          <w:rFonts w:ascii="Arial" w:hAnsi="Arial" w:cs="Arial"/>
          <w:b/>
          <w:bCs/>
          <w:sz w:val="40"/>
          <w:szCs w:val="44"/>
        </w:rPr>
      </w:pPr>
      <w:r w:rsidRPr="00902420">
        <w:rPr>
          <w:rFonts w:ascii="Arial" w:hAnsi="Arial" w:cs="Arial"/>
          <w:b/>
          <w:bCs/>
          <w:sz w:val="40"/>
          <w:szCs w:val="44"/>
        </w:rPr>
        <w:lastRenderedPageBreak/>
        <w:t>Concomitant procedure</w:t>
      </w:r>
    </w:p>
    <w:p w14:paraId="11B83091" w14:textId="163FBADF" w:rsidR="001507A0" w:rsidRDefault="00CC13AF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3FB9449D" wp14:editId="6E06CEFD">
            <wp:extent cx="4761230" cy="810895"/>
            <wp:effectExtent l="0" t="0" r="0" b="0"/>
            <wp:docPr id="102726864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8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C4BE2" w14:textId="4C9F87E1" w:rsidR="00CC13AF" w:rsidRDefault="00CC13AF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179B50DA" wp14:editId="2A10667F">
            <wp:extent cx="4276430" cy="3308350"/>
            <wp:effectExtent l="0" t="0" r="0" b="0"/>
            <wp:docPr id="92910881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184" cy="33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D22E" w14:textId="2388FA91" w:rsidR="00CC13AF" w:rsidRDefault="00CC13AF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009A44F8" wp14:editId="7922AC70">
            <wp:extent cx="4055745" cy="3384897"/>
            <wp:effectExtent l="0" t="0" r="1905" b="0"/>
            <wp:docPr id="196000336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694" cy="3415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DA98E" w14:textId="77777777" w:rsidR="002751E0" w:rsidRDefault="002751E0" w:rsidP="00771CC5">
      <w:pPr>
        <w:jc w:val="center"/>
        <w:rPr>
          <w:rFonts w:ascii="Arial" w:hAnsi="Arial" w:cs="Arial"/>
          <w:b/>
          <w:bCs/>
          <w:sz w:val="40"/>
          <w:szCs w:val="44"/>
        </w:rPr>
      </w:pPr>
    </w:p>
    <w:p w14:paraId="3C59E929" w14:textId="77777777" w:rsidR="00B75B2C" w:rsidRPr="00B75B2C" w:rsidRDefault="00B75B2C" w:rsidP="00B75B2C">
      <w:pPr>
        <w:jc w:val="center"/>
        <w:rPr>
          <w:rFonts w:ascii="Arial" w:hAnsi="Arial" w:cs="Arial"/>
          <w:b/>
          <w:bCs/>
          <w:sz w:val="40"/>
          <w:szCs w:val="44"/>
        </w:rPr>
      </w:pPr>
      <w:r w:rsidRPr="00B75B2C">
        <w:rPr>
          <w:rFonts w:ascii="Arial" w:hAnsi="Arial" w:cs="Arial"/>
          <w:b/>
          <w:bCs/>
          <w:sz w:val="40"/>
          <w:szCs w:val="44"/>
        </w:rPr>
        <w:lastRenderedPageBreak/>
        <w:t>Mitral annuloplasty</w:t>
      </w:r>
    </w:p>
    <w:p w14:paraId="753A95EE" w14:textId="0C657CDC" w:rsidR="002751E0" w:rsidRDefault="00B75B2C" w:rsidP="00B75B2C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7E8DA3C7" wp14:editId="67F742D8">
            <wp:extent cx="1073150" cy="810895"/>
            <wp:effectExtent l="0" t="0" r="0" b="0"/>
            <wp:docPr id="67349113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150" cy="8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177AE" w14:textId="473B50AD" w:rsidR="00B75B2C" w:rsidRDefault="00B75B2C" w:rsidP="00B75B2C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4992CCCC" wp14:editId="1FC780AF">
            <wp:extent cx="4572000" cy="3533167"/>
            <wp:effectExtent l="0" t="0" r="0" b="0"/>
            <wp:docPr id="2046742" name="図 8" descr="グラフィカル ユーザー インターフェイス, アプリケーション, Teams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42" name="図 8" descr="グラフィカル ユーザー インターフェイス, アプリケーション, Teams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094" cy="3537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B9245" w14:textId="32A15540" w:rsidR="00B75B2C" w:rsidRPr="00771CC5" w:rsidRDefault="00B75B2C" w:rsidP="00B75B2C">
      <w:pPr>
        <w:jc w:val="center"/>
        <w:rPr>
          <w:rFonts w:ascii="Arial" w:hAnsi="Arial" w:cs="Arial"/>
          <w:b/>
          <w:bCs/>
          <w:sz w:val="40"/>
          <w:szCs w:val="44"/>
        </w:rPr>
      </w:pPr>
      <w:r>
        <w:rPr>
          <w:rFonts w:ascii="Arial" w:hAnsi="Arial" w:cs="Arial"/>
          <w:b/>
          <w:bCs/>
          <w:noProof/>
          <w:sz w:val="40"/>
          <w:szCs w:val="44"/>
        </w:rPr>
        <w:drawing>
          <wp:inline distT="0" distB="0" distL="0" distR="0" wp14:anchorId="583A91C1" wp14:editId="2EB1A794">
            <wp:extent cx="4511816" cy="3606800"/>
            <wp:effectExtent l="0" t="0" r="0" b="0"/>
            <wp:docPr id="1118593163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075" cy="3619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5B2C" w:rsidRPr="00771CC5" w:rsidSect="00771CC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CC5"/>
    <w:rsid w:val="001507A0"/>
    <w:rsid w:val="002751E0"/>
    <w:rsid w:val="003401DF"/>
    <w:rsid w:val="00544B2A"/>
    <w:rsid w:val="00771CC5"/>
    <w:rsid w:val="00902420"/>
    <w:rsid w:val="00955418"/>
    <w:rsid w:val="00B75B2C"/>
    <w:rsid w:val="00C939A7"/>
    <w:rsid w:val="00CC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958C6F"/>
  <w15:chartTrackingRefBased/>
  <w15:docId w15:val="{0BECCB13-F0A9-44B9-A9B9-F1F408BD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村　匡</dc:creator>
  <cp:keywords/>
  <dc:description/>
  <cp:lastModifiedBy>川村　匡</cp:lastModifiedBy>
  <cp:revision>6</cp:revision>
  <dcterms:created xsi:type="dcterms:W3CDTF">2023-11-05T10:13:00Z</dcterms:created>
  <dcterms:modified xsi:type="dcterms:W3CDTF">2023-11-05T14:13:00Z</dcterms:modified>
</cp:coreProperties>
</file>